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D18D9" w14:textId="1BACBA5E" w:rsidR="00FC3852" w:rsidRDefault="00B13671" w:rsidP="00FC3852">
      <w:r>
        <w:rPr>
          <w:b/>
          <w:bCs/>
        </w:rPr>
        <w:t>e</w:t>
      </w:r>
      <w:r w:rsidR="00FC3852" w:rsidRPr="00FC3852">
        <w:rPr>
          <w:b/>
          <w:bCs/>
        </w:rPr>
        <w:t xml:space="preserve"> Table 7</w:t>
      </w:r>
      <w:r w:rsidR="00FC3852">
        <w:t>. Significant lipids adjusted for FDR in</w:t>
      </w:r>
      <w:r w:rsidR="00F26117">
        <w:t xml:space="preserve"> the</w:t>
      </w:r>
      <w:r w:rsidR="00FC3852">
        <w:t xml:space="preserve"> iCR</w:t>
      </w:r>
      <w:r w:rsidR="00774F2B">
        <w:t xml:space="preserve"> group (between baseline and 12 months) </w:t>
      </w:r>
      <w:r w:rsidR="00FC3852">
        <w:t xml:space="preserve">and between </w:t>
      </w:r>
      <w:r>
        <w:t>c</w:t>
      </w:r>
      <w:r w:rsidR="00774F2B">
        <w:t>ontrol</w:t>
      </w:r>
      <w:r w:rsidR="00FC3852">
        <w:t xml:space="preserve"> and iCR  </w:t>
      </w:r>
      <w:r w:rsidR="00AB141C">
        <w:t xml:space="preserve">groups </w:t>
      </w:r>
      <w:r w:rsidR="00FC3852">
        <w:t xml:space="preserve">at 12 weeks. </w:t>
      </w:r>
    </w:p>
    <w:tbl>
      <w:tblPr>
        <w:tblpPr w:leftFromText="180" w:rightFromText="180" w:horzAnchor="margin" w:tblpXSpec="center" w:tblpY="600"/>
        <w:tblW w:w="15158" w:type="dxa"/>
        <w:tblLook w:val="04A0" w:firstRow="1" w:lastRow="0" w:firstColumn="1" w:lastColumn="0" w:noHBand="0" w:noVBand="1"/>
      </w:tblPr>
      <w:tblGrid>
        <w:gridCol w:w="1069"/>
        <w:gridCol w:w="2437"/>
        <w:gridCol w:w="1110"/>
        <w:gridCol w:w="836"/>
        <w:gridCol w:w="518"/>
        <w:gridCol w:w="892"/>
        <w:gridCol w:w="554"/>
        <w:gridCol w:w="1482"/>
        <w:gridCol w:w="1482"/>
        <w:gridCol w:w="1482"/>
        <w:gridCol w:w="1482"/>
        <w:gridCol w:w="1817"/>
      </w:tblGrid>
      <w:tr w:rsidR="00FC3852" w:rsidRPr="002B441F" w14:paraId="7E201E8E" w14:textId="77777777" w:rsidTr="00FC3852">
        <w:trPr>
          <w:trHeight w:val="185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EBFB" w14:textId="77777777" w:rsidR="00FC3852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 xml:space="preserve">iCR 0 </w:t>
            </w:r>
          </w:p>
          <w:p w14:paraId="1273C46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 xml:space="preserve">vs </w:t>
            </w:r>
          </w:p>
          <w:p w14:paraId="7E42F43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iCR 12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D14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Lipid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7A3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Effect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7FA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T</w:t>
            </w: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reat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E95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W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0AF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 </w:t>
            </w: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trea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87B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 </w:t>
            </w: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w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018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323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wer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6AB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pper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3A4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B8A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DR (q&lt;0.05)</w:t>
            </w:r>
          </w:p>
        </w:tc>
      </w:tr>
      <w:tr w:rsidR="00FC3852" w:rsidRPr="002B441F" w14:paraId="6B5FCA06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34C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C40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C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1A4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136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33E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FF5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6F5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16D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4574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7BA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21676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E88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471.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264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9A0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02</w:t>
            </w:r>
          </w:p>
        </w:tc>
      </w:tr>
      <w:tr w:rsidR="00FC3852" w:rsidRPr="002B441F" w14:paraId="33528CF5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383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C54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E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16: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434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F39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6D3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534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DB7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141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258.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2C8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384.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8BE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31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6B6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D8C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02</w:t>
            </w:r>
          </w:p>
        </w:tc>
      </w:tr>
      <w:tr w:rsidR="00FC3852" w:rsidRPr="002B441F" w14:paraId="3165FBA1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691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B29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I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1/18: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CBE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7D2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3EB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55F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83C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F80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41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48D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67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E0A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314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64B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A83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10</w:t>
            </w:r>
          </w:p>
        </w:tc>
      </w:tr>
      <w:tr w:rsidR="00FC3852" w:rsidRPr="002B441F" w14:paraId="3A149460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2B6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C99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C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18: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98C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6FE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669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392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55E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26E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3808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986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838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606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779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653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333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53</w:t>
            </w:r>
          </w:p>
        </w:tc>
      </w:tr>
      <w:tr w:rsidR="00FC3852" w:rsidRPr="002B441F" w14:paraId="56E30BE4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FBD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668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I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/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54A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D9F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D61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058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001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CD6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210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46A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331.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6B4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0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715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E0D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63</w:t>
            </w:r>
          </w:p>
        </w:tc>
      </w:tr>
      <w:tr w:rsidR="00FC3852" w:rsidRPr="002B441F" w14:paraId="4B8830A0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12C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2EA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C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 xml:space="preserve">)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3B0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2EE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0AD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B96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F32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B1F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8590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8E0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3542.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691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3638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A86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DD8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63</w:t>
            </w:r>
          </w:p>
        </w:tc>
      </w:tr>
      <w:tr w:rsidR="00FC3852" w:rsidRPr="002B441F" w14:paraId="59414DAF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46E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475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C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 xml:space="preserve">)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668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BF5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FBB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760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A16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51A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3.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ECE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48.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52D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37.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2F6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AE6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35</w:t>
            </w:r>
          </w:p>
        </w:tc>
      </w:tr>
      <w:tr w:rsidR="00FC3852" w:rsidRPr="002B441F" w14:paraId="3267A225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145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C27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E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 xml:space="preserve">)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668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7F2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448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BF0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A29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8C3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311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28A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03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3BE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19.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081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728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98</w:t>
            </w:r>
          </w:p>
        </w:tc>
      </w:tr>
      <w:tr w:rsidR="00FC3852" w:rsidRPr="002B441F" w14:paraId="161EF03C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3E4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9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B09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C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 xml:space="preserve">)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CEE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ED3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C9F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0B8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FFF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F92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643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FC6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2670.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D91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15.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B00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D01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98</w:t>
            </w:r>
          </w:p>
        </w:tc>
      </w:tr>
      <w:tr w:rsidR="00FC3852" w:rsidRPr="002B441F" w14:paraId="00AE2B20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DF6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 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2F5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C39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7CE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5AA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622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243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6D7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9BB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E5C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4B7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2E7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C3852" w:rsidRPr="002B441F" w14:paraId="1C803D1F" w14:textId="77777777" w:rsidTr="00FC3852">
        <w:trPr>
          <w:trHeight w:val="185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1316" w14:textId="77777777" w:rsidR="00FC3852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 xml:space="preserve">iCR 12 </w:t>
            </w:r>
          </w:p>
          <w:p w14:paraId="3B1E102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 xml:space="preserve">vs </w:t>
            </w:r>
          </w:p>
          <w:p w14:paraId="0B5D9EDE" w14:textId="41D6911E" w:rsidR="00FC3852" w:rsidRPr="002B441F" w:rsidRDefault="00AB141C" w:rsidP="00CA05E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Control</w:t>
            </w:r>
            <w:r w:rsidR="00FC3852" w:rsidRPr="002B44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 xml:space="preserve"> 1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506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Lipid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BAF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Effect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620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T</w:t>
            </w: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reat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BD1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W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124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 </w:t>
            </w: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trea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C4C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 </w:t>
            </w:r>
            <w:r w:rsidRPr="002B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w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DD1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291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wer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B19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pper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FF2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0FB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DR (q&lt;0.05)</w:t>
            </w:r>
          </w:p>
        </w:tc>
      </w:tr>
      <w:tr w:rsidR="00FC3852" w:rsidRPr="002B441F" w14:paraId="28E3E304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8CF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2DF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I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/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FED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6AB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767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D0B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AEA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17C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1.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28B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4.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521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8.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07E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468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46</w:t>
            </w:r>
          </w:p>
        </w:tc>
      </w:tr>
      <w:tr w:rsidR="00FC3852" w:rsidRPr="002B441F" w14:paraId="29C73C16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E3D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DC0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HexCer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d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/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4E2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75A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693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767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4C4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734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3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12D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21.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FC4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FE4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974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92</w:t>
            </w:r>
          </w:p>
        </w:tc>
      </w:tr>
      <w:tr w:rsidR="00FC3852" w:rsidRPr="002B441F" w14:paraId="4D3CFB4E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E1C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25B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I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/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298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517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478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BF1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653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08B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6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BD8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0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B41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2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EFD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B20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92</w:t>
            </w:r>
          </w:p>
        </w:tc>
      </w:tr>
      <w:tr w:rsidR="00FC3852" w:rsidRPr="002B441F" w14:paraId="16C85736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B8B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85C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ac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Cer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d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/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AED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204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8B3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DE4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0CA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7D5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890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D45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F9A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78C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92</w:t>
            </w:r>
          </w:p>
        </w:tc>
      </w:tr>
      <w:tr w:rsidR="00FC3852" w:rsidRPr="002B441F" w14:paraId="79FE5089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76F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3B4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C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 xml:space="preserve">)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7F1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77B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9A5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E72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636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D0F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2.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9BE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75A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7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E46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21E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92</w:t>
            </w:r>
          </w:p>
        </w:tc>
      </w:tr>
      <w:tr w:rsidR="00FC3852" w:rsidRPr="002B441F" w14:paraId="027D0748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808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45C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E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 xml:space="preserve">)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FC5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7FC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DDE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638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C50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8F3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9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D32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5.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2C0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4.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C10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D20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97</w:t>
            </w:r>
          </w:p>
        </w:tc>
      </w:tr>
      <w:tr w:rsidR="00FC3852" w:rsidRPr="002B441F" w14:paraId="7A5EF2F0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FE5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323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I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/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5A0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834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43D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4B0C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F13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928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64.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576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8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AE0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10.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8D6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6A4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17</w:t>
            </w:r>
          </w:p>
        </w:tc>
      </w:tr>
      <w:tr w:rsidR="00FC3852" w:rsidRPr="002B441F" w14:paraId="630CCD7C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CB4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912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DG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/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52A5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56E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1F3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C8F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7DDA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F10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4.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9BC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8.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A292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40.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71F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C9A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03</w:t>
            </w:r>
          </w:p>
        </w:tc>
      </w:tr>
      <w:tr w:rsidR="00FC3852" w:rsidRPr="002B441F" w14:paraId="6BAFD9FF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ED81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9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5770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I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/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3AF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7A1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7696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405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405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2C2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8.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352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1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EB18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44.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D93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5F6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66</w:t>
            </w:r>
          </w:p>
        </w:tc>
      </w:tr>
      <w:tr w:rsidR="00FC3852" w:rsidRPr="002B441F" w14:paraId="0EDB329A" w14:textId="77777777" w:rsidTr="00FC3852">
        <w:trPr>
          <w:trHeight w:val="123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001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lastRenderedPageBreak/>
              <w:t>1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BD3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E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:</w:t>
            </w: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629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treat*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12BF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I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05B3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7579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W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8DC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2B441F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F26D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4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0A4E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8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097B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0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A7E7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F1D4" w14:textId="77777777" w:rsidR="00FC3852" w:rsidRPr="002B441F" w:rsidRDefault="00FC3852" w:rsidP="00CA05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89</w:t>
            </w:r>
          </w:p>
        </w:tc>
      </w:tr>
    </w:tbl>
    <w:p w14:paraId="500462A2" w14:textId="77777777" w:rsidR="00FC3852" w:rsidRDefault="00FC3852" w:rsidP="00FC3852"/>
    <w:sectPr w:rsidR="00FC3852" w:rsidSect="00FC3852">
      <w:pgSz w:w="16838" w:h="11906" w:orient="landscape"/>
      <w:pgMar w:top="1440" w:right="1440" w:bottom="1440" w:left="1440" w:header="14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FDAC7" w14:textId="77777777" w:rsidR="000C2DDB" w:rsidRDefault="000C2DDB" w:rsidP="00FC3852">
      <w:r>
        <w:separator/>
      </w:r>
    </w:p>
  </w:endnote>
  <w:endnote w:type="continuationSeparator" w:id="0">
    <w:p w14:paraId="09E07724" w14:textId="77777777" w:rsidR="000C2DDB" w:rsidRDefault="000C2DDB" w:rsidP="00FC3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C0A81" w14:textId="77777777" w:rsidR="000C2DDB" w:rsidRDefault="000C2DDB" w:rsidP="00FC3852">
      <w:r>
        <w:separator/>
      </w:r>
    </w:p>
  </w:footnote>
  <w:footnote w:type="continuationSeparator" w:id="0">
    <w:p w14:paraId="6832085E" w14:textId="77777777" w:rsidR="000C2DDB" w:rsidRDefault="000C2DDB" w:rsidP="00FC3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1F"/>
    <w:rsid w:val="000323F6"/>
    <w:rsid w:val="000C2DDB"/>
    <w:rsid w:val="000F3186"/>
    <w:rsid w:val="0018711C"/>
    <w:rsid w:val="0023309F"/>
    <w:rsid w:val="00253495"/>
    <w:rsid w:val="002806A0"/>
    <w:rsid w:val="00283F7A"/>
    <w:rsid w:val="00297422"/>
    <w:rsid w:val="002B441F"/>
    <w:rsid w:val="002E4E0B"/>
    <w:rsid w:val="0031762D"/>
    <w:rsid w:val="00333F9D"/>
    <w:rsid w:val="004201E8"/>
    <w:rsid w:val="0042768E"/>
    <w:rsid w:val="004F7724"/>
    <w:rsid w:val="006107EE"/>
    <w:rsid w:val="006328F1"/>
    <w:rsid w:val="00646FC9"/>
    <w:rsid w:val="00655D35"/>
    <w:rsid w:val="00765E20"/>
    <w:rsid w:val="00774F2B"/>
    <w:rsid w:val="0078733E"/>
    <w:rsid w:val="007C4225"/>
    <w:rsid w:val="008117EC"/>
    <w:rsid w:val="008155D2"/>
    <w:rsid w:val="00822D39"/>
    <w:rsid w:val="008317F6"/>
    <w:rsid w:val="00966D0B"/>
    <w:rsid w:val="009D4A60"/>
    <w:rsid w:val="009F333E"/>
    <w:rsid w:val="00AB141C"/>
    <w:rsid w:val="00B13671"/>
    <w:rsid w:val="00B24311"/>
    <w:rsid w:val="00B42C21"/>
    <w:rsid w:val="00B65F00"/>
    <w:rsid w:val="00B71A6C"/>
    <w:rsid w:val="00BA0A18"/>
    <w:rsid w:val="00BC1117"/>
    <w:rsid w:val="00CC6A70"/>
    <w:rsid w:val="00E74D3A"/>
    <w:rsid w:val="00ED05BB"/>
    <w:rsid w:val="00F21019"/>
    <w:rsid w:val="00F26117"/>
    <w:rsid w:val="00FA36FF"/>
    <w:rsid w:val="00FB0A94"/>
    <w:rsid w:val="00FC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9A34E"/>
  <w15:chartTrackingRefBased/>
  <w15:docId w15:val="{EF279964-15CB-9B42-9146-94ACAE4B3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8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852"/>
  </w:style>
  <w:style w:type="paragraph" w:styleId="Footer">
    <w:name w:val="footer"/>
    <w:basedOn w:val="Normal"/>
    <w:link w:val="FooterChar"/>
    <w:uiPriority w:val="99"/>
    <w:unhideWhenUsed/>
    <w:rsid w:val="00FC38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2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ie Ge</dc:creator>
  <cp:keywords/>
  <dc:description/>
  <cp:lastModifiedBy>Laura Piccio</cp:lastModifiedBy>
  <cp:revision>11</cp:revision>
  <dcterms:created xsi:type="dcterms:W3CDTF">2023-09-22T03:09:00Z</dcterms:created>
  <dcterms:modified xsi:type="dcterms:W3CDTF">2023-12-21T05:58:00Z</dcterms:modified>
</cp:coreProperties>
</file>